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2060" w:type="dxa"/>
        <w:tblLayout w:type="fixed"/>
        <w:tblLook w:val="04A0" w:firstRow="1" w:lastRow="0" w:firstColumn="1" w:lastColumn="0" w:noHBand="0" w:noVBand="1"/>
      </w:tblPr>
      <w:tblGrid>
        <w:gridCol w:w="1260"/>
        <w:gridCol w:w="1536"/>
        <w:gridCol w:w="1524"/>
        <w:gridCol w:w="983"/>
        <w:gridCol w:w="2527"/>
        <w:gridCol w:w="1083"/>
        <w:gridCol w:w="1977"/>
        <w:gridCol w:w="1170"/>
      </w:tblGrid>
      <w:tr w:rsidR="006A3526" w:rsidRPr="00324FDA" w:rsidTr="00D47D9A">
        <w:trPr>
          <w:trHeight w:val="330"/>
        </w:trPr>
        <w:tc>
          <w:tcPr>
            <w:tcW w:w="12060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  <w:b/>
                <w:bCs/>
              </w:rPr>
              <w:t xml:space="preserve">Supplemental Table </w:t>
            </w:r>
            <w:r>
              <w:rPr>
                <w:rFonts w:eastAsia="Times New Roman"/>
                <w:b/>
                <w:bCs/>
              </w:rPr>
              <w:t>1</w:t>
            </w:r>
            <w:r w:rsidRPr="00324FDA">
              <w:rPr>
                <w:rFonts w:eastAsia="Times New Roman"/>
                <w:b/>
                <w:bCs/>
              </w:rPr>
              <w:t>.</w:t>
            </w:r>
            <w:r>
              <w:rPr>
                <w:rFonts w:eastAsia="Times New Roman"/>
              </w:rPr>
              <w:t xml:space="preserve"> Case characteristics of subjects used for immunohistochemical and RT-PCR analysis in the hippocampus of post-mortem human brain</w:t>
            </w:r>
          </w:p>
        </w:tc>
      </w:tr>
      <w:tr w:rsidR="006A3526" w:rsidRPr="00324FDA" w:rsidTr="00D47D9A">
        <w:trPr>
          <w:trHeight w:val="960"/>
        </w:trPr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Subject ID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Classification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Age of Death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RIN</w:t>
            </w:r>
          </w:p>
        </w:tc>
        <w:tc>
          <w:tcPr>
            <w:tcW w:w="2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Clinical Cause of Death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Age of Drinking Onset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Lifetime Alcohol Consumption (kg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Years Drinking</w:t>
            </w:r>
          </w:p>
        </w:tc>
      </w:tr>
      <w:tr w:rsidR="006A3526" w:rsidRPr="00324FDA" w:rsidTr="00D47D9A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24FDA">
              <w:rPr>
                <w:rFonts w:eastAsia="Times New Roman"/>
                <w:color w:val="000000"/>
              </w:rPr>
              <w:t>30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Control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24FDA">
              <w:rPr>
                <w:rFonts w:eastAsia="Times New Roman"/>
                <w:color w:val="000000"/>
              </w:rPr>
              <w:t>5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24FDA">
              <w:rPr>
                <w:rFonts w:eastAsia="Times New Roman"/>
                <w:color w:val="000000"/>
              </w:rPr>
              <w:t>7.9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24FDA">
              <w:rPr>
                <w:rFonts w:eastAsia="Times New Roman"/>
                <w:color w:val="000000"/>
              </w:rPr>
              <w:t>Cardia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25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1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28</w:t>
            </w:r>
          </w:p>
        </w:tc>
      </w:tr>
      <w:tr w:rsidR="006A3526" w:rsidRPr="00324FDA" w:rsidTr="00D47D9A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24FDA">
              <w:rPr>
                <w:rFonts w:eastAsia="Times New Roman"/>
                <w:color w:val="000000"/>
              </w:rPr>
              <w:t>32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Control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24FDA">
              <w:rPr>
                <w:rFonts w:eastAsia="Times New Roman"/>
                <w:color w:val="000000"/>
              </w:rPr>
              <w:t>4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24FDA">
              <w:rPr>
                <w:rFonts w:eastAsia="Times New Roman"/>
                <w:color w:val="000000"/>
              </w:rPr>
              <w:t>6.9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24FDA">
              <w:rPr>
                <w:rFonts w:eastAsia="Times New Roman"/>
                <w:color w:val="000000"/>
              </w:rPr>
              <w:t>Cardia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25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23</w:t>
            </w:r>
          </w:p>
        </w:tc>
      </w:tr>
      <w:tr w:rsidR="006A3526" w:rsidRPr="00324FDA" w:rsidTr="00D47D9A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24FDA">
              <w:rPr>
                <w:rFonts w:eastAsia="Times New Roman"/>
                <w:color w:val="000000"/>
              </w:rPr>
              <w:t>33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Control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24FDA">
              <w:rPr>
                <w:rFonts w:eastAsia="Times New Roman"/>
                <w:color w:val="000000"/>
              </w:rPr>
              <w:t>4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24FDA">
              <w:rPr>
                <w:rFonts w:eastAsia="Times New Roman"/>
                <w:color w:val="000000"/>
              </w:rPr>
              <w:t>7.1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24FDA">
              <w:rPr>
                <w:rFonts w:eastAsia="Times New Roman"/>
                <w:color w:val="000000"/>
              </w:rPr>
              <w:t>Cardia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25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19</w:t>
            </w:r>
          </w:p>
        </w:tc>
      </w:tr>
      <w:tr w:rsidR="006A3526" w:rsidRPr="00324FDA" w:rsidTr="00D47D9A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24FDA">
              <w:rPr>
                <w:rFonts w:eastAsia="Times New Roman"/>
                <w:color w:val="000000"/>
              </w:rPr>
              <w:t>34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Control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24FDA">
              <w:rPr>
                <w:rFonts w:eastAsia="Times New Roman"/>
                <w:color w:val="000000"/>
              </w:rPr>
              <w:t>4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324FD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24FDA">
              <w:rPr>
                <w:rFonts w:eastAsia="Times New Roman"/>
                <w:color w:val="000000"/>
              </w:rPr>
              <w:t>Aspiration pneumoni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25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18</w:t>
            </w:r>
          </w:p>
        </w:tc>
      </w:tr>
      <w:tr w:rsidR="006A3526" w:rsidRPr="00324FDA" w:rsidTr="00D47D9A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24FDA">
              <w:rPr>
                <w:rFonts w:eastAsia="Times New Roman"/>
                <w:color w:val="000000"/>
              </w:rPr>
              <w:t>39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Control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24FDA">
              <w:rPr>
                <w:rFonts w:eastAsia="Times New Roman"/>
                <w:color w:val="000000"/>
              </w:rPr>
              <w:t>6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24FDA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24FDA">
              <w:rPr>
                <w:rFonts w:eastAsia="Times New Roman"/>
                <w:color w:val="000000"/>
              </w:rPr>
              <w:t>Cardia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25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324FDA">
              <w:rPr>
                <w:rFonts w:eastAsia="Times New Roman"/>
                <w:i/>
                <w:iCs/>
                <w:sz w:val="20"/>
                <w:szCs w:val="20"/>
              </w:rPr>
              <w:t>Unknow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35</w:t>
            </w:r>
          </w:p>
        </w:tc>
      </w:tr>
      <w:tr w:rsidR="006A3526" w:rsidRPr="00324FDA" w:rsidTr="00D47D9A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24FDA">
              <w:rPr>
                <w:rFonts w:eastAsia="Times New Roman"/>
                <w:color w:val="000000"/>
              </w:rPr>
              <w:t>45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Control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24FDA">
              <w:rPr>
                <w:rFonts w:eastAsia="Times New Roman"/>
                <w:color w:val="000000"/>
              </w:rPr>
              <w:t>4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24FDA">
              <w:rPr>
                <w:rFonts w:eastAsia="Times New Roman"/>
                <w:color w:val="000000"/>
              </w:rPr>
              <w:t>4.4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24FDA">
              <w:rPr>
                <w:rFonts w:eastAsia="Times New Roman"/>
                <w:color w:val="000000"/>
              </w:rPr>
              <w:t>Cardia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25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114.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21</w:t>
            </w:r>
          </w:p>
        </w:tc>
      </w:tr>
      <w:tr w:rsidR="006A3526" w:rsidRPr="00324FDA" w:rsidTr="00D47D9A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24FDA">
              <w:rPr>
                <w:rFonts w:eastAsia="Times New Roman"/>
                <w:color w:val="000000"/>
              </w:rPr>
              <w:t>49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Control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24FDA"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24FDA">
              <w:rPr>
                <w:rFonts w:eastAsia="Times New Roman"/>
                <w:color w:val="000000"/>
              </w:rPr>
              <w:t>6.2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24FDA">
              <w:rPr>
                <w:rFonts w:eastAsia="Times New Roman"/>
                <w:color w:val="000000"/>
              </w:rPr>
              <w:t>Cardia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2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14.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4</w:t>
            </w:r>
          </w:p>
        </w:tc>
      </w:tr>
      <w:tr w:rsidR="006A3526" w:rsidRPr="00324FDA" w:rsidTr="00D47D9A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58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Control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5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7.5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Cardia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25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5.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324FDA">
              <w:rPr>
                <w:rFonts w:eastAsia="Times New Roman"/>
                <w:i/>
                <w:iCs/>
                <w:sz w:val="20"/>
                <w:szCs w:val="20"/>
              </w:rPr>
              <w:t>Unknown</w:t>
            </w:r>
          </w:p>
        </w:tc>
      </w:tr>
      <w:tr w:rsidR="006A3526" w:rsidRPr="00324FDA" w:rsidTr="00D47D9A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62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Control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6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8.8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Cardia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25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5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7</w:t>
            </w:r>
          </w:p>
        </w:tc>
      </w:tr>
      <w:tr w:rsidR="006A3526" w:rsidRPr="00324FDA" w:rsidTr="00D47D9A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63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Control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5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8.6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Cardia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25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18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25</w:t>
            </w:r>
          </w:p>
        </w:tc>
      </w:tr>
      <w:tr w:rsidR="006A3526" w:rsidRPr="00324FDA" w:rsidTr="00D47D9A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24FDA">
              <w:rPr>
                <w:rFonts w:eastAsia="Times New Roman"/>
                <w:color w:val="000000"/>
              </w:rPr>
              <w:t>21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AUD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24FDA">
              <w:rPr>
                <w:rFonts w:eastAsia="Times New Roman"/>
                <w:color w:val="000000"/>
              </w:rPr>
              <w:t>5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324FD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24FDA">
              <w:rPr>
                <w:rFonts w:eastAsia="Times New Roman"/>
                <w:color w:val="000000"/>
              </w:rPr>
              <w:t>GI haemorrhag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17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1863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34</w:t>
            </w:r>
          </w:p>
        </w:tc>
      </w:tr>
      <w:tr w:rsidR="006A3526" w:rsidRPr="00324FDA" w:rsidTr="00D47D9A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24FDA">
              <w:rPr>
                <w:rFonts w:eastAsia="Times New Roman"/>
                <w:color w:val="000000"/>
              </w:rPr>
              <w:t>28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AUD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24FDA"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24FDA">
              <w:rPr>
                <w:rFonts w:eastAsia="Times New Roman"/>
                <w:color w:val="000000"/>
              </w:rPr>
              <w:t>6.9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24FDA">
              <w:rPr>
                <w:rFonts w:eastAsia="Times New Roman"/>
                <w:color w:val="000000"/>
              </w:rPr>
              <w:t>Toxicit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16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551.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9</w:t>
            </w:r>
          </w:p>
        </w:tc>
      </w:tr>
      <w:tr w:rsidR="006A3526" w:rsidRPr="00324FDA" w:rsidTr="00D47D9A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24FDA">
              <w:rPr>
                <w:rFonts w:eastAsia="Times New Roman"/>
                <w:color w:val="000000"/>
              </w:rPr>
              <w:t>28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AUD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24FDA"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24FDA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24FDA">
              <w:rPr>
                <w:rFonts w:eastAsia="Times New Roman"/>
                <w:color w:val="000000"/>
              </w:rPr>
              <w:t>Cardia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18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2452.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32</w:t>
            </w:r>
          </w:p>
        </w:tc>
      </w:tr>
      <w:tr w:rsidR="006A3526" w:rsidRPr="00324FDA" w:rsidTr="00D47D9A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24FDA">
              <w:rPr>
                <w:rFonts w:eastAsia="Times New Roman"/>
                <w:color w:val="000000"/>
              </w:rPr>
              <w:t>29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AUD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24FDA">
              <w:rPr>
                <w:rFonts w:eastAsia="Times New Roman"/>
                <w:color w:val="000000"/>
              </w:rPr>
              <w:t>4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24FDA">
              <w:rPr>
                <w:rFonts w:eastAsia="Times New Roman"/>
                <w:color w:val="000000"/>
              </w:rPr>
              <w:t>7.9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24FDA">
              <w:rPr>
                <w:rFonts w:eastAsia="Times New Roman"/>
                <w:color w:val="000000"/>
              </w:rPr>
              <w:t>Cardia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2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638.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10</w:t>
            </w:r>
          </w:p>
        </w:tc>
      </w:tr>
      <w:tr w:rsidR="006A3526" w:rsidRPr="00324FDA" w:rsidTr="00D47D9A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24FDA">
              <w:rPr>
                <w:rFonts w:eastAsia="Times New Roman"/>
                <w:color w:val="000000"/>
              </w:rPr>
              <w:t>35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AUD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24FDA">
              <w:rPr>
                <w:rFonts w:eastAsia="Times New Roman"/>
                <w:color w:val="000000"/>
              </w:rPr>
              <w:t>4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24FDA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24FDA">
              <w:rPr>
                <w:rFonts w:eastAsia="Times New Roman"/>
                <w:color w:val="000000"/>
              </w:rPr>
              <w:t>Toxicit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18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1471.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24</w:t>
            </w:r>
          </w:p>
        </w:tc>
      </w:tr>
      <w:tr w:rsidR="006A3526" w:rsidRPr="00324FDA" w:rsidTr="00D47D9A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24FDA">
              <w:rPr>
                <w:rFonts w:eastAsia="Times New Roman"/>
                <w:color w:val="000000"/>
              </w:rPr>
              <w:t>59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AUD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24FDA">
              <w:rPr>
                <w:rFonts w:eastAsia="Times New Roman"/>
                <w:color w:val="000000"/>
              </w:rPr>
              <w:t>4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24FDA">
              <w:rPr>
                <w:rFonts w:eastAsia="Times New Roman"/>
                <w:color w:val="000000"/>
              </w:rPr>
              <w:t>7.9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24FDA">
              <w:rPr>
                <w:rFonts w:eastAsia="Times New Roman"/>
                <w:color w:val="000000"/>
              </w:rPr>
              <w:t>Respirator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15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1799.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29</w:t>
            </w:r>
          </w:p>
        </w:tc>
      </w:tr>
      <w:tr w:rsidR="006A3526" w:rsidRPr="00324FDA" w:rsidTr="00D47D9A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24FDA">
              <w:rPr>
                <w:rFonts w:eastAsia="Times New Roman"/>
                <w:color w:val="000000"/>
              </w:rPr>
              <w:t>64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AUD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24FDA">
              <w:rPr>
                <w:rFonts w:eastAsia="Times New Roman"/>
                <w:color w:val="000000"/>
              </w:rPr>
              <w:t>6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24FDA">
              <w:rPr>
                <w:rFonts w:eastAsia="Times New Roman"/>
                <w:color w:val="000000"/>
              </w:rPr>
              <w:t>6.1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24FDA">
              <w:rPr>
                <w:rFonts w:eastAsia="Times New Roman"/>
                <w:color w:val="000000"/>
              </w:rPr>
              <w:t>Cardia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16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8051.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43</w:t>
            </w:r>
          </w:p>
        </w:tc>
      </w:tr>
      <w:tr w:rsidR="006A3526" w:rsidRPr="00324FDA" w:rsidTr="00D47D9A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24FDA">
              <w:rPr>
                <w:rFonts w:eastAsia="Times New Roman"/>
                <w:color w:val="000000"/>
              </w:rPr>
              <w:t>65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AUD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24FDA">
              <w:rPr>
                <w:rFonts w:eastAsia="Times New Roman"/>
                <w:color w:val="000000"/>
              </w:rPr>
              <w:t>4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24FDA">
              <w:rPr>
                <w:rFonts w:eastAsia="Times New Roman"/>
                <w:color w:val="000000"/>
              </w:rPr>
              <w:t>6.4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24FDA">
              <w:rPr>
                <w:rFonts w:eastAsia="Times New Roman"/>
                <w:color w:val="000000"/>
              </w:rPr>
              <w:t>Cardia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16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1011.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33</w:t>
            </w:r>
          </w:p>
        </w:tc>
      </w:tr>
      <w:tr w:rsidR="006A3526" w:rsidRPr="00324FDA" w:rsidTr="00D47D9A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24FDA">
              <w:rPr>
                <w:rFonts w:eastAsia="Times New Roman"/>
                <w:color w:val="000000"/>
              </w:rPr>
              <w:t>67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AUD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24FDA">
              <w:rPr>
                <w:rFonts w:eastAsia="Times New Roman"/>
                <w:color w:val="000000"/>
              </w:rPr>
              <w:t>4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24FDA">
              <w:rPr>
                <w:rFonts w:eastAsia="Times New Roman"/>
                <w:color w:val="000000"/>
              </w:rPr>
              <w:t>6.2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24FDA">
              <w:rPr>
                <w:rFonts w:eastAsia="Times New Roman"/>
                <w:color w:val="000000"/>
              </w:rPr>
              <w:t>Cardia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14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613.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35</w:t>
            </w:r>
          </w:p>
        </w:tc>
      </w:tr>
      <w:tr w:rsidR="006A3526" w:rsidRPr="00324FDA" w:rsidTr="00D47D9A">
        <w:trPr>
          <w:trHeight w:val="330"/>
        </w:trPr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24FDA">
              <w:rPr>
                <w:rFonts w:eastAsia="Times New Roman"/>
                <w:color w:val="000000"/>
              </w:rPr>
              <w:t>679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AUD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24FDA">
              <w:rPr>
                <w:rFonts w:eastAsia="Times New Roman"/>
                <w:color w:val="000000"/>
              </w:rPr>
              <w:t>6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24FDA">
              <w:rPr>
                <w:rFonts w:eastAsia="Times New Roman"/>
                <w:color w:val="000000"/>
              </w:rPr>
              <w:t>8.3</w:t>
            </w:r>
          </w:p>
        </w:tc>
        <w:tc>
          <w:tcPr>
            <w:tcW w:w="2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24FDA">
              <w:rPr>
                <w:rFonts w:eastAsia="Times New Roman"/>
                <w:color w:val="000000"/>
              </w:rPr>
              <w:t>Cardiac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17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5621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A3526" w:rsidRPr="00324FDA" w:rsidRDefault="006A3526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44</w:t>
            </w:r>
          </w:p>
        </w:tc>
      </w:tr>
      <w:tr w:rsidR="006A3526" w:rsidRPr="00324FDA" w:rsidTr="00D47D9A">
        <w:trPr>
          <w:trHeight w:val="930"/>
        </w:trPr>
        <w:tc>
          <w:tcPr>
            <w:tcW w:w="12060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3526" w:rsidRPr="00324FDA" w:rsidRDefault="006A3526" w:rsidP="00D47D9A">
            <w:pPr>
              <w:spacing w:after="0" w:line="240" w:lineRule="auto"/>
              <w:jc w:val="both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 xml:space="preserve">RIN: RNA integrity number. Mean age of drinking onset for moderate drinking controls was 25 (±1) </w:t>
            </w:r>
            <w:r>
              <w:rPr>
                <w:rFonts w:eastAsia="Times New Roman"/>
              </w:rPr>
              <w:t xml:space="preserve">years </w:t>
            </w:r>
            <w:r w:rsidRPr="00324FDA">
              <w:rPr>
                <w:rFonts w:eastAsia="Times New Roman"/>
              </w:rPr>
              <w:t xml:space="preserve">and for </w:t>
            </w:r>
            <w:r>
              <w:rPr>
                <w:rFonts w:eastAsia="Times New Roman"/>
              </w:rPr>
              <w:t>individuals with alcohol use disorder (AUD)</w:t>
            </w:r>
            <w:r w:rsidRPr="00324FDA">
              <w:rPr>
                <w:rFonts w:eastAsia="Times New Roman"/>
              </w:rPr>
              <w:t xml:space="preserve"> was 17 (±1)</w:t>
            </w:r>
            <w:r>
              <w:rPr>
                <w:rFonts w:eastAsia="Times New Roman"/>
              </w:rPr>
              <w:t xml:space="preserve"> years</w:t>
            </w:r>
            <w:r w:rsidRPr="00324FDA">
              <w:rPr>
                <w:rFonts w:eastAsia="Times New Roman"/>
              </w:rPr>
              <w:t xml:space="preserve">. </w:t>
            </w:r>
            <w:r>
              <w:rPr>
                <w:rFonts w:eastAsia="Times New Roman"/>
              </w:rPr>
              <w:t xml:space="preserve">AUD </w:t>
            </w:r>
            <w:r w:rsidRPr="00324FDA">
              <w:rPr>
                <w:rFonts w:eastAsia="Times New Roman"/>
              </w:rPr>
              <w:t xml:space="preserve">individuals tended to demonstrate an earlier age of drinking onset in comparison to moderate drinking controls. </w:t>
            </w:r>
            <w:r w:rsidRPr="00CB105B">
              <w:rPr>
                <w:rFonts w:eastAsia="Times New Roman"/>
              </w:rPr>
              <w:t xml:space="preserve">. </w:t>
            </w:r>
            <w:r w:rsidRPr="00CB105B">
              <w:t>Humans with AUD typically start drinking alcohol at an early age and ANOVA analysis indicated significant differences in “age began drinking” (F</w:t>
            </w:r>
            <w:r w:rsidRPr="00CB105B">
              <w:rPr>
                <w:vertAlign w:val="subscript"/>
              </w:rPr>
              <w:t>1,20</w:t>
            </w:r>
            <w:r w:rsidRPr="00CB105B">
              <w:t xml:space="preserve"> = 139.65, </w:t>
            </w:r>
            <w:r w:rsidRPr="00CB105B">
              <w:rPr>
                <w:i/>
              </w:rPr>
              <w:t xml:space="preserve">p </w:t>
            </w:r>
            <w:r w:rsidRPr="00CB105B">
              <w:t xml:space="preserve">= 0.000) and in “lifetime alcohol” consumption </w:t>
            </w:r>
            <w:r w:rsidRPr="00CB105B">
              <w:rPr>
                <w:u w:val="single"/>
              </w:rPr>
              <w:t>(</w:t>
            </w:r>
            <w:r w:rsidRPr="00CB105B">
              <w:t>F</w:t>
            </w:r>
            <w:r w:rsidRPr="00CB105B">
              <w:rPr>
                <w:vertAlign w:val="subscript"/>
              </w:rPr>
              <w:t>1,19</w:t>
            </w:r>
            <w:r w:rsidRPr="00CB105B">
              <w:t xml:space="preserve"> = 13.60, </w:t>
            </w:r>
            <w:r w:rsidRPr="00CB105B">
              <w:rPr>
                <w:i/>
              </w:rPr>
              <w:t xml:space="preserve">p </w:t>
            </w:r>
            <w:r w:rsidRPr="00CB105B">
              <w:t>= 0.004) between controls and AUD.</w:t>
            </w:r>
            <w:r>
              <w:t xml:space="preserve"> </w:t>
            </w:r>
            <w:r w:rsidRPr="00324FDA">
              <w:rPr>
                <w:rFonts w:eastAsia="Times New Roman"/>
              </w:rPr>
              <w:t>All subjects were males.</w:t>
            </w:r>
          </w:p>
        </w:tc>
      </w:tr>
    </w:tbl>
    <w:p w:rsidR="00B46A79" w:rsidRDefault="00B46A79" w:rsidP="00324FDA">
      <w:pPr>
        <w:tabs>
          <w:tab w:val="left" w:pos="2562"/>
        </w:tabs>
      </w:pPr>
    </w:p>
    <w:tbl>
      <w:tblPr>
        <w:tblpPr w:leftFromText="180" w:rightFromText="180" w:vertAnchor="page" w:horzAnchor="margin" w:tblpXSpec="center" w:tblpY="2460"/>
        <w:tblW w:w="15166" w:type="dxa"/>
        <w:tblLayout w:type="fixed"/>
        <w:tblLook w:val="04A0" w:firstRow="1" w:lastRow="0" w:firstColumn="1" w:lastColumn="0" w:noHBand="0" w:noVBand="1"/>
      </w:tblPr>
      <w:tblGrid>
        <w:gridCol w:w="2970"/>
        <w:gridCol w:w="1350"/>
        <w:gridCol w:w="1440"/>
        <w:gridCol w:w="1080"/>
        <w:gridCol w:w="4410"/>
        <w:gridCol w:w="3916"/>
      </w:tblGrid>
      <w:tr w:rsidR="00324FDA" w:rsidRPr="00324FDA" w:rsidTr="00D21DC3">
        <w:trPr>
          <w:trHeight w:val="330"/>
        </w:trPr>
        <w:tc>
          <w:tcPr>
            <w:tcW w:w="15166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FDA" w:rsidRPr="00324FDA" w:rsidRDefault="00324FDA" w:rsidP="00220655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  <w:b/>
                <w:bCs/>
              </w:rPr>
              <w:t xml:space="preserve">Supplemental Table </w:t>
            </w:r>
            <w:r w:rsidR="006A3526">
              <w:rPr>
                <w:rFonts w:eastAsia="Times New Roman"/>
                <w:b/>
                <w:bCs/>
              </w:rPr>
              <w:t>2</w:t>
            </w:r>
            <w:r w:rsidRPr="00324FDA">
              <w:rPr>
                <w:rFonts w:eastAsia="Times New Roman"/>
                <w:b/>
                <w:bCs/>
              </w:rPr>
              <w:t>.</w:t>
            </w:r>
            <w:r w:rsidRPr="00324FDA">
              <w:rPr>
                <w:rFonts w:eastAsia="Times New Roman"/>
              </w:rPr>
              <w:t xml:space="preserve"> List of primary antibodies used for immunohistochemistry in</w:t>
            </w:r>
            <w:r w:rsidR="00220655">
              <w:rPr>
                <w:rFonts w:eastAsia="Times New Roman"/>
              </w:rPr>
              <w:t xml:space="preserve"> </w:t>
            </w:r>
            <w:r w:rsidR="00A21DED">
              <w:rPr>
                <w:rFonts w:eastAsia="Times New Roman"/>
              </w:rPr>
              <w:t>the hippocampus of rat and post</w:t>
            </w:r>
            <w:r w:rsidR="004C3F20">
              <w:rPr>
                <w:rFonts w:eastAsia="Times New Roman"/>
              </w:rPr>
              <w:t>-</w:t>
            </w:r>
            <w:r w:rsidR="00220655">
              <w:rPr>
                <w:rFonts w:eastAsia="Times New Roman"/>
              </w:rPr>
              <w:t>mortem human brain</w:t>
            </w:r>
          </w:p>
        </w:tc>
      </w:tr>
      <w:tr w:rsidR="00324FDA" w:rsidRPr="00324FDA" w:rsidTr="00D21DC3">
        <w:trPr>
          <w:trHeight w:val="645"/>
        </w:trPr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FDA" w:rsidRPr="00324FDA" w:rsidRDefault="00324FDA" w:rsidP="00324FD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Antibod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FDA" w:rsidRPr="00324FDA" w:rsidRDefault="00324FDA" w:rsidP="00324FD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Isotyp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4FDA" w:rsidRPr="00324FDA" w:rsidRDefault="00324FDA" w:rsidP="00324FD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Source/ Purific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FDA" w:rsidRPr="00324FDA" w:rsidRDefault="00324FDA" w:rsidP="00324FD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Dilution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FDA" w:rsidRPr="00324FDA" w:rsidRDefault="00324FDA" w:rsidP="00324FDA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Company, Cata</w:t>
            </w:r>
            <w:r w:rsidRPr="00324FDA">
              <w:rPr>
                <w:rFonts w:eastAsia="Times New Roman"/>
              </w:rPr>
              <w:t>log Number</w:t>
            </w:r>
          </w:p>
        </w:tc>
        <w:tc>
          <w:tcPr>
            <w:tcW w:w="3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FDA" w:rsidRPr="00324FDA" w:rsidRDefault="00324FDA" w:rsidP="00324FD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Validation</w:t>
            </w:r>
          </w:p>
        </w:tc>
      </w:tr>
      <w:tr w:rsidR="00324FDA" w:rsidRPr="00324FDA" w:rsidTr="00D21DC3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24FDA" w:rsidRPr="00324FDA" w:rsidRDefault="00324FDA" w:rsidP="00324FD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24FDA">
              <w:rPr>
                <w:rFonts w:eastAsia="Times New Roman"/>
                <w:color w:val="000000"/>
              </w:rPr>
              <w:t>TNFRSF25/DR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24FDA" w:rsidRPr="00324FDA" w:rsidRDefault="00324FDA" w:rsidP="00324FD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24FDA">
              <w:rPr>
                <w:rFonts w:eastAsia="Times New Roman"/>
                <w:color w:val="000000"/>
              </w:rPr>
              <w:t>Rabbit Ig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324FDA" w:rsidRPr="00324FDA" w:rsidRDefault="00324FDA" w:rsidP="00324FD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24FDA">
              <w:rPr>
                <w:rFonts w:eastAsia="Times New Roman"/>
                <w:color w:val="000000"/>
              </w:rPr>
              <w:t>Polyclon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24FDA" w:rsidRPr="00324FDA" w:rsidRDefault="00324FDA" w:rsidP="00324FD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1:100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24FDA" w:rsidRPr="00324FDA" w:rsidRDefault="008C61DE" w:rsidP="00324FDA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Lifespan Biosciences, Inc., </w:t>
            </w:r>
            <w:r w:rsidR="00324FDA" w:rsidRPr="00324FDA">
              <w:rPr>
                <w:rFonts w:eastAsia="Times New Roman"/>
              </w:rPr>
              <w:t>LS-B7731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24FDA" w:rsidRPr="00324FDA" w:rsidRDefault="00324FDA" w:rsidP="00324FD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WB, IHC (Lifespan Biosciences)</w:t>
            </w:r>
          </w:p>
        </w:tc>
      </w:tr>
      <w:tr w:rsidR="00324FDA" w:rsidRPr="00324FDA" w:rsidTr="00D21DC3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FDA" w:rsidRPr="00324FDA" w:rsidRDefault="00324FDA" w:rsidP="00324FD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24FDA">
              <w:rPr>
                <w:rFonts w:eastAsia="Times New Roman"/>
                <w:color w:val="000000"/>
              </w:rPr>
              <w:t>TNFSF15</w:t>
            </w:r>
            <w:r w:rsidR="008C61DE">
              <w:rPr>
                <w:rFonts w:eastAsia="Times New Roman"/>
                <w:color w:val="000000"/>
              </w:rPr>
              <w:t>/TL1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FDA" w:rsidRPr="00324FDA" w:rsidRDefault="00324FDA" w:rsidP="00324FD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24FDA">
              <w:rPr>
                <w:rFonts w:eastAsia="Times New Roman"/>
                <w:color w:val="000000"/>
              </w:rPr>
              <w:t>Rabbit Ig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FDA" w:rsidRPr="00324FDA" w:rsidRDefault="00324FDA" w:rsidP="00324FD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24FDA">
              <w:rPr>
                <w:rFonts w:eastAsia="Times New Roman"/>
                <w:color w:val="000000"/>
              </w:rPr>
              <w:t>Polyclon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FDA" w:rsidRPr="00324FDA" w:rsidRDefault="00324FDA" w:rsidP="00324FD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1:120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FDA" w:rsidRPr="00324FDA" w:rsidRDefault="008C61DE" w:rsidP="00324FDA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Bioss Inc., </w:t>
            </w:r>
            <w:r w:rsidR="00324FDA" w:rsidRPr="00324FDA">
              <w:rPr>
                <w:rFonts w:eastAsia="Times New Roman"/>
              </w:rPr>
              <w:t>bs-5092R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FDA" w:rsidRPr="00324FDA" w:rsidRDefault="00324FDA" w:rsidP="00324FD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WB, IHC (Biosis)</w:t>
            </w:r>
          </w:p>
        </w:tc>
      </w:tr>
      <w:tr w:rsidR="00324FDA" w:rsidRPr="00324FDA" w:rsidTr="00D21DC3">
        <w:trPr>
          <w:trHeight w:val="37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24FDA" w:rsidRPr="00324FDA" w:rsidRDefault="00324FDA" w:rsidP="00324FD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24FDA">
              <w:rPr>
                <w:rFonts w:eastAsia="Times New Roman"/>
                <w:color w:val="000000"/>
              </w:rPr>
              <w:t>FAD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24FDA" w:rsidRPr="00324FDA" w:rsidRDefault="00324FDA" w:rsidP="00324FD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24FDA">
              <w:rPr>
                <w:rFonts w:eastAsia="Times New Roman"/>
                <w:color w:val="000000"/>
              </w:rPr>
              <w:t>Rabbit Ig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324FDA" w:rsidRPr="00324FDA" w:rsidRDefault="00324FDA" w:rsidP="00324FD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24FDA">
              <w:rPr>
                <w:rFonts w:eastAsia="Times New Roman"/>
                <w:color w:val="000000"/>
              </w:rPr>
              <w:t>Polyclon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24FDA" w:rsidRPr="00324FDA" w:rsidRDefault="00324FDA" w:rsidP="00324FD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1:50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24FDA" w:rsidRPr="00324FDA" w:rsidRDefault="008C61DE" w:rsidP="00324FDA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Abcam Inc. </w:t>
            </w:r>
            <w:r w:rsidR="00324FDA" w:rsidRPr="00324FDA">
              <w:rPr>
                <w:rFonts w:eastAsia="Times New Roman"/>
                <w:color w:val="000000"/>
              </w:rPr>
              <w:t>ab24533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24FDA" w:rsidRPr="00324FDA" w:rsidRDefault="00324FDA" w:rsidP="00324FD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WB, IHC</w:t>
            </w:r>
            <w:r w:rsidRPr="00324FDA">
              <w:rPr>
                <w:rFonts w:eastAsia="Times New Roman"/>
                <w:vertAlign w:val="superscript"/>
              </w:rPr>
              <w:t>1</w:t>
            </w:r>
          </w:p>
        </w:tc>
      </w:tr>
      <w:tr w:rsidR="00324FDA" w:rsidRPr="00324FDA" w:rsidTr="00D21DC3">
        <w:trPr>
          <w:trHeight w:val="37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FDA" w:rsidRPr="00324FDA" w:rsidRDefault="00324FDA" w:rsidP="00324FDA">
            <w:pPr>
              <w:spacing w:after="0" w:line="240" w:lineRule="auto"/>
              <w:rPr>
                <w:rFonts w:eastAsia="Times New Roman"/>
              </w:rPr>
            </w:pPr>
            <w:r w:rsidRPr="00500858">
              <w:rPr>
                <w:rFonts w:eastAsia="Times New Roman"/>
              </w:rPr>
              <w:t>p</w:t>
            </w:r>
            <w:r w:rsidRPr="00324FDA">
              <w:rPr>
                <w:rFonts w:eastAsia="Times New Roman"/>
              </w:rPr>
              <w:t>FADD</w:t>
            </w:r>
            <w:r w:rsidR="00500858">
              <w:rPr>
                <w:rFonts w:eastAsia="Times New Roman"/>
              </w:rPr>
              <w:t xml:space="preserve"> (</w:t>
            </w:r>
            <w:r w:rsidR="00D21DC3">
              <w:rPr>
                <w:rFonts w:eastAsia="Times New Roman"/>
              </w:rPr>
              <w:t xml:space="preserve">phospho </w:t>
            </w:r>
            <w:r w:rsidR="00500858">
              <w:rPr>
                <w:rFonts w:eastAsia="Times New Roman"/>
              </w:rPr>
              <w:t>Ser19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FDA" w:rsidRPr="00324FDA" w:rsidRDefault="00324FDA" w:rsidP="00324FD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24FDA">
              <w:rPr>
                <w:rFonts w:eastAsia="Times New Roman"/>
                <w:color w:val="000000"/>
              </w:rPr>
              <w:t>Rabbit Ig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FDA" w:rsidRPr="00324FDA" w:rsidRDefault="00324FDA" w:rsidP="00324FD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Polyclon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FDA" w:rsidRPr="00324FDA" w:rsidRDefault="00324FDA" w:rsidP="00324FD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1:50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FDA" w:rsidRPr="00324FDA" w:rsidRDefault="00324FDA" w:rsidP="00324FD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S</w:t>
            </w:r>
            <w:r w:rsidR="008C61DE">
              <w:rPr>
                <w:rFonts w:eastAsia="Times New Roman"/>
              </w:rPr>
              <w:t xml:space="preserve">anta Cruz Biotechnology, Inc., </w:t>
            </w:r>
            <w:r w:rsidRPr="00324FDA">
              <w:rPr>
                <w:rFonts w:eastAsia="Times New Roman"/>
              </w:rPr>
              <w:t>sc-12439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FDA" w:rsidRPr="00324FDA" w:rsidRDefault="00324FDA" w:rsidP="00324FD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WB preabsorption</w:t>
            </w:r>
            <w:r w:rsidRPr="00324FDA">
              <w:rPr>
                <w:rFonts w:eastAsia="Times New Roman"/>
                <w:vertAlign w:val="superscript"/>
              </w:rPr>
              <w:t>2</w:t>
            </w:r>
          </w:p>
        </w:tc>
      </w:tr>
      <w:tr w:rsidR="00324FDA" w:rsidRPr="00324FDA" w:rsidTr="00D21DC3">
        <w:trPr>
          <w:trHeight w:val="37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24FDA" w:rsidRPr="00324FDA" w:rsidRDefault="00324FDA" w:rsidP="00324FD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TRAD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24FDA" w:rsidRPr="00324FDA" w:rsidRDefault="00324FDA" w:rsidP="00324FD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Rabbit Ig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24FDA" w:rsidRPr="00324FDA" w:rsidRDefault="00324FDA" w:rsidP="00324FD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Polyclon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24FDA" w:rsidRPr="00324FDA" w:rsidRDefault="00324FDA" w:rsidP="00324FD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1:50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24FDA" w:rsidRPr="00324FDA" w:rsidRDefault="008C61DE" w:rsidP="00324FDA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Novus Biologicals, NB100-56169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24FDA" w:rsidRPr="00324FDA" w:rsidRDefault="00324FDA" w:rsidP="00324FD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WB, IHC</w:t>
            </w:r>
            <w:r w:rsidRPr="00324FDA">
              <w:rPr>
                <w:rFonts w:eastAsia="Times New Roman"/>
                <w:vertAlign w:val="superscript"/>
              </w:rPr>
              <w:t>3</w:t>
            </w:r>
          </w:p>
        </w:tc>
      </w:tr>
      <w:tr w:rsidR="00324FDA" w:rsidRPr="00324FDA" w:rsidTr="00D21DC3">
        <w:trPr>
          <w:trHeight w:val="37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FDA" w:rsidRPr="00324FDA" w:rsidRDefault="00324FDA" w:rsidP="00324FD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24FDA">
              <w:rPr>
                <w:rFonts w:eastAsia="Times New Roman"/>
                <w:color w:val="000000"/>
              </w:rPr>
              <w:t xml:space="preserve">Active </w:t>
            </w:r>
            <w:r w:rsidR="00500858">
              <w:rPr>
                <w:rFonts w:eastAsia="Times New Roman"/>
                <w:color w:val="000000"/>
              </w:rPr>
              <w:t xml:space="preserve">(Cleaved) </w:t>
            </w:r>
            <w:r w:rsidRPr="00324FDA">
              <w:rPr>
                <w:rFonts w:eastAsia="Times New Roman"/>
                <w:color w:val="000000"/>
              </w:rPr>
              <w:t>caspase 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FDA" w:rsidRPr="00324FDA" w:rsidRDefault="00324FDA" w:rsidP="00324FD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24FDA">
              <w:rPr>
                <w:rFonts w:eastAsia="Times New Roman"/>
                <w:color w:val="000000"/>
              </w:rPr>
              <w:t>Rabbit Ig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FDA" w:rsidRPr="00324FDA" w:rsidRDefault="00324FDA" w:rsidP="00324FD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24FDA">
              <w:rPr>
                <w:rFonts w:eastAsia="Times New Roman"/>
                <w:color w:val="000000"/>
              </w:rPr>
              <w:t>Monoclon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FDA" w:rsidRPr="00324FDA" w:rsidRDefault="00324FDA" w:rsidP="00324FD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1:1200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FDA" w:rsidRPr="00324FDA" w:rsidRDefault="00324FDA" w:rsidP="00324FD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Cell Signaling Technology, #9661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FDA" w:rsidRPr="00324FDA" w:rsidRDefault="00324FDA" w:rsidP="00324FD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WB, siRNA</w:t>
            </w:r>
            <w:r w:rsidRPr="00324FDA">
              <w:rPr>
                <w:rFonts w:eastAsia="Times New Roman"/>
                <w:vertAlign w:val="superscript"/>
              </w:rPr>
              <w:t>3</w:t>
            </w:r>
          </w:p>
        </w:tc>
      </w:tr>
      <w:tr w:rsidR="00324FDA" w:rsidRPr="00324FDA" w:rsidTr="00D21DC3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24FDA" w:rsidRPr="00324FDA" w:rsidRDefault="00324FDA" w:rsidP="00D21DC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24FDA">
              <w:rPr>
                <w:rFonts w:eastAsia="Times New Roman"/>
                <w:color w:val="000000"/>
              </w:rPr>
              <w:t>Active</w:t>
            </w:r>
            <w:r w:rsidR="00D21DC3">
              <w:rPr>
                <w:rFonts w:eastAsia="Times New Roman"/>
                <w:color w:val="000000"/>
              </w:rPr>
              <w:t xml:space="preserve"> (Cleaved) </w:t>
            </w:r>
            <w:r w:rsidRPr="00324FDA">
              <w:rPr>
                <w:rFonts w:eastAsia="Times New Roman"/>
                <w:color w:val="000000"/>
              </w:rPr>
              <w:t>caspase 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24FDA" w:rsidRPr="00324FDA" w:rsidRDefault="00324FDA" w:rsidP="00324FD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24FDA">
              <w:rPr>
                <w:rFonts w:eastAsia="Times New Roman"/>
                <w:color w:val="000000"/>
              </w:rPr>
              <w:t>Rabbit Ig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324FDA" w:rsidRPr="00324FDA" w:rsidRDefault="00324FDA" w:rsidP="00324FD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24FDA">
              <w:rPr>
                <w:rFonts w:eastAsia="Times New Roman"/>
                <w:color w:val="000000"/>
              </w:rPr>
              <w:t>Polyclon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24FDA" w:rsidRPr="00324FDA" w:rsidRDefault="00324FDA" w:rsidP="00324FD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1:50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24FDA" w:rsidRPr="00324FDA" w:rsidRDefault="008C61DE" w:rsidP="00324FDA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Biorbyt, </w:t>
            </w:r>
            <w:r w:rsidR="00324FDA" w:rsidRPr="00324FDA">
              <w:rPr>
                <w:rFonts w:eastAsia="Times New Roman"/>
              </w:rPr>
              <w:t>orb159339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24FDA" w:rsidRPr="00324FDA" w:rsidRDefault="00324FDA" w:rsidP="00324FD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WB (Biorbyt)</w:t>
            </w:r>
          </w:p>
        </w:tc>
      </w:tr>
      <w:tr w:rsidR="00324FDA" w:rsidRPr="00324FDA" w:rsidTr="00D21DC3">
        <w:trPr>
          <w:trHeight w:val="37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FDA" w:rsidRPr="00324FDA" w:rsidRDefault="00324FDA" w:rsidP="00324FD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24FDA">
              <w:rPr>
                <w:rFonts w:eastAsia="Times New Roman"/>
                <w:color w:val="000000"/>
              </w:rPr>
              <w:t xml:space="preserve">Active </w:t>
            </w:r>
            <w:r w:rsidR="00D21DC3">
              <w:rPr>
                <w:rFonts w:eastAsia="Times New Roman"/>
                <w:color w:val="000000"/>
              </w:rPr>
              <w:t xml:space="preserve">(Cleaved) </w:t>
            </w:r>
            <w:r w:rsidRPr="00324FDA">
              <w:rPr>
                <w:rFonts w:eastAsia="Times New Roman"/>
                <w:color w:val="000000"/>
              </w:rPr>
              <w:t>caspase 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FDA" w:rsidRPr="00324FDA" w:rsidRDefault="00324FDA" w:rsidP="00324FD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24FDA">
              <w:rPr>
                <w:rFonts w:eastAsia="Times New Roman"/>
                <w:color w:val="000000"/>
              </w:rPr>
              <w:t>Rabbit Ig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FDA" w:rsidRPr="00324FDA" w:rsidRDefault="00324FDA" w:rsidP="00324FD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24FDA">
              <w:rPr>
                <w:rFonts w:eastAsia="Times New Roman"/>
                <w:color w:val="000000"/>
              </w:rPr>
              <w:t>Polyclon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FDA" w:rsidRPr="00324FDA" w:rsidRDefault="00324FDA" w:rsidP="00324FD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1:400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FDA" w:rsidRPr="00324FDA" w:rsidRDefault="00324FDA" w:rsidP="00324FD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 xml:space="preserve">Novus </w:t>
            </w:r>
            <w:r w:rsidR="008C61DE">
              <w:rPr>
                <w:rFonts w:eastAsia="Times New Roman"/>
              </w:rPr>
              <w:t xml:space="preserve">Biologicals, </w:t>
            </w:r>
            <w:r w:rsidRPr="00324FDA">
              <w:rPr>
                <w:rFonts w:eastAsia="Times New Roman"/>
              </w:rPr>
              <w:t>NB100-56116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FDA" w:rsidRPr="00324FDA" w:rsidRDefault="00324FDA" w:rsidP="00324FD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WB, siRNA</w:t>
            </w:r>
            <w:r w:rsidRPr="00324FDA">
              <w:rPr>
                <w:rFonts w:eastAsia="Times New Roman"/>
                <w:vertAlign w:val="superscript"/>
              </w:rPr>
              <w:t>3</w:t>
            </w:r>
          </w:p>
        </w:tc>
      </w:tr>
      <w:tr w:rsidR="00324FDA" w:rsidRPr="00324FDA" w:rsidTr="00D21DC3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24FDA" w:rsidRPr="00324FDA" w:rsidRDefault="00324FDA" w:rsidP="00324FD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24FDA">
              <w:rPr>
                <w:rFonts w:eastAsia="Times New Roman"/>
                <w:color w:val="000000"/>
              </w:rPr>
              <w:t>Active</w:t>
            </w:r>
            <w:r w:rsidR="00D21DC3">
              <w:rPr>
                <w:rFonts w:eastAsia="Times New Roman"/>
                <w:color w:val="000000"/>
              </w:rPr>
              <w:t xml:space="preserve"> (Cleaved)</w:t>
            </w:r>
            <w:r w:rsidRPr="00324FDA">
              <w:rPr>
                <w:rFonts w:eastAsia="Times New Roman"/>
                <w:color w:val="000000"/>
              </w:rPr>
              <w:t xml:space="preserve"> caspase 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24FDA" w:rsidRPr="00324FDA" w:rsidRDefault="00324FDA" w:rsidP="00324FD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24FDA">
              <w:rPr>
                <w:rFonts w:eastAsia="Times New Roman"/>
                <w:color w:val="000000"/>
              </w:rPr>
              <w:t>Rabbit Ig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324FDA" w:rsidRPr="00324FDA" w:rsidRDefault="00324FDA" w:rsidP="00324FD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24FDA">
              <w:rPr>
                <w:rFonts w:eastAsia="Times New Roman"/>
                <w:color w:val="000000"/>
              </w:rPr>
              <w:t>Polyclon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24FDA" w:rsidRPr="00324FDA" w:rsidRDefault="00324FDA" w:rsidP="00324FD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1:50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24FDA" w:rsidRPr="00324FDA" w:rsidRDefault="008C61DE" w:rsidP="00324FDA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Biorbyt, </w:t>
            </w:r>
            <w:r w:rsidR="00324FDA" w:rsidRPr="00324FDA">
              <w:rPr>
                <w:rFonts w:eastAsia="Times New Roman"/>
              </w:rPr>
              <w:t>orb159342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24FDA" w:rsidRPr="00324FDA" w:rsidRDefault="00324FDA" w:rsidP="00324FD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WB, IHC (Biorbyt)</w:t>
            </w:r>
          </w:p>
        </w:tc>
      </w:tr>
      <w:tr w:rsidR="00324FDA" w:rsidRPr="00324FDA" w:rsidTr="00D21DC3">
        <w:trPr>
          <w:trHeight w:val="37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FDA" w:rsidRPr="00324FDA" w:rsidRDefault="00324FDA" w:rsidP="00324FD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Fa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FDA" w:rsidRPr="00324FDA" w:rsidRDefault="00324FDA" w:rsidP="00324FD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Rabbit Ig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FDA" w:rsidRPr="00324FDA" w:rsidRDefault="00324FDA" w:rsidP="00324FD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Polyclon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FDA" w:rsidRPr="00324FDA" w:rsidRDefault="00324FDA" w:rsidP="00324FD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1:100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FDA" w:rsidRPr="00324FDA" w:rsidRDefault="008C61DE" w:rsidP="00324FDA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Abcam Inc. </w:t>
            </w:r>
            <w:r w:rsidR="00324FDA" w:rsidRPr="00324FDA">
              <w:rPr>
                <w:rFonts w:eastAsia="Times New Roman"/>
                <w:color w:val="000000"/>
              </w:rPr>
              <w:t>ab82419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FDA" w:rsidRPr="00324FDA" w:rsidRDefault="00324FDA" w:rsidP="00324FD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IHC-KO</w:t>
            </w:r>
            <w:r w:rsidRPr="00324FDA">
              <w:rPr>
                <w:rFonts w:eastAsia="Times New Roman"/>
                <w:vertAlign w:val="superscript"/>
              </w:rPr>
              <w:t>4</w:t>
            </w:r>
          </w:p>
        </w:tc>
      </w:tr>
      <w:tr w:rsidR="00324FDA" w:rsidRPr="00324FDA" w:rsidTr="00D21DC3">
        <w:trPr>
          <w:trHeight w:val="37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24FDA" w:rsidRPr="00324FDA" w:rsidRDefault="00324FDA" w:rsidP="00324FD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Fas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24FDA" w:rsidRPr="00324FDA" w:rsidRDefault="00324FDA" w:rsidP="00324FD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Rabbit Ig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24FDA" w:rsidRPr="00324FDA" w:rsidRDefault="00324FDA" w:rsidP="00324FD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Polyclon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24FDA" w:rsidRPr="00324FDA" w:rsidRDefault="00324FDA" w:rsidP="00324FD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1:100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24FDA" w:rsidRPr="00324FDA" w:rsidRDefault="008C61DE" w:rsidP="00324FDA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Abcam Inc. </w:t>
            </w:r>
            <w:r w:rsidR="00324FDA" w:rsidRPr="00324FDA">
              <w:rPr>
                <w:rFonts w:eastAsia="Times New Roman"/>
                <w:color w:val="000000"/>
              </w:rPr>
              <w:t>ab15285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24FDA" w:rsidRPr="00324FDA" w:rsidRDefault="00324FDA" w:rsidP="00324FD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WB, IHC</w:t>
            </w:r>
            <w:r w:rsidRPr="00324FDA">
              <w:rPr>
                <w:rFonts w:eastAsia="Times New Roman"/>
                <w:vertAlign w:val="superscript"/>
              </w:rPr>
              <w:t>5</w:t>
            </w:r>
          </w:p>
        </w:tc>
      </w:tr>
      <w:tr w:rsidR="00324FDA" w:rsidRPr="00324FDA" w:rsidTr="00D21DC3">
        <w:trPr>
          <w:trHeight w:val="37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FDA" w:rsidRPr="00324FDA" w:rsidRDefault="00D21DC3" w:rsidP="00324FDA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NF-</w:t>
            </w:r>
            <w:r>
              <w:rPr>
                <w:rFonts w:eastAsia="Times New Roman"/>
              </w:rPr>
              <w:sym w:font="Symbol" w:char="F06B"/>
            </w:r>
            <w:r w:rsidR="00324FDA" w:rsidRPr="00324FDA">
              <w:rPr>
                <w:rFonts w:eastAsia="Times New Roman"/>
              </w:rPr>
              <w:t>B p65 (phospho S53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FDA" w:rsidRPr="00324FDA" w:rsidRDefault="00324FDA" w:rsidP="00324FD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Rabbit Ig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FDA" w:rsidRPr="00324FDA" w:rsidRDefault="00324FDA" w:rsidP="00324FD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Polyclon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FDA" w:rsidRPr="00324FDA" w:rsidRDefault="00324FDA" w:rsidP="00324FD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1:100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FDA" w:rsidRPr="00324FDA" w:rsidRDefault="008C61DE" w:rsidP="00324FDA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Abcam Inc. </w:t>
            </w:r>
            <w:r w:rsidR="00324FDA" w:rsidRPr="00324FDA">
              <w:rPr>
                <w:rFonts w:eastAsia="Times New Roman"/>
                <w:color w:val="000000"/>
              </w:rPr>
              <w:t>ab86299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FDA" w:rsidRPr="00324FDA" w:rsidRDefault="00324FDA" w:rsidP="00324FD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WB, IHC</w:t>
            </w:r>
            <w:r w:rsidRPr="00324FDA">
              <w:rPr>
                <w:rFonts w:eastAsia="Times New Roman"/>
                <w:vertAlign w:val="superscript"/>
              </w:rPr>
              <w:t>6</w:t>
            </w:r>
          </w:p>
        </w:tc>
      </w:tr>
      <w:tr w:rsidR="00324FDA" w:rsidRPr="00324FDA" w:rsidTr="00D21DC3">
        <w:trPr>
          <w:trHeight w:val="390"/>
        </w:trPr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324FDA" w:rsidRPr="00324FDA" w:rsidRDefault="00324FDA" w:rsidP="00324FD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IL-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324FDA" w:rsidRPr="00324FDA" w:rsidRDefault="00324FDA" w:rsidP="00324FD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Mouse IgG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324FDA" w:rsidRPr="00324FDA" w:rsidRDefault="00324FDA" w:rsidP="00324FD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Monoclon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324FDA" w:rsidRPr="00324FDA" w:rsidRDefault="00324FDA" w:rsidP="00324FD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1:500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324FDA" w:rsidRPr="00324FDA" w:rsidRDefault="008C61DE" w:rsidP="00324FDA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Abcam Inc. </w:t>
            </w:r>
            <w:r w:rsidR="00324FDA" w:rsidRPr="00324FDA">
              <w:rPr>
                <w:rFonts w:eastAsia="Times New Roman"/>
                <w:color w:val="000000"/>
              </w:rPr>
              <w:t>ab18672</w:t>
            </w:r>
          </w:p>
        </w:tc>
        <w:tc>
          <w:tcPr>
            <w:tcW w:w="3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324FDA" w:rsidRPr="00324FDA" w:rsidRDefault="00324FDA" w:rsidP="00324FD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WB, IHC</w:t>
            </w:r>
            <w:r w:rsidRPr="00324FDA">
              <w:rPr>
                <w:rFonts w:eastAsia="Times New Roman"/>
                <w:vertAlign w:val="superscript"/>
              </w:rPr>
              <w:t>7</w:t>
            </w:r>
          </w:p>
        </w:tc>
      </w:tr>
      <w:tr w:rsidR="00324FDA" w:rsidRPr="00324FDA" w:rsidTr="00D21DC3">
        <w:trPr>
          <w:trHeight w:val="3915"/>
        </w:trPr>
        <w:tc>
          <w:tcPr>
            <w:tcW w:w="15166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4FDA" w:rsidRPr="00324FDA" w:rsidRDefault="00324FDA" w:rsidP="00324FDA">
            <w:pPr>
              <w:spacing w:after="240" w:line="240" w:lineRule="auto"/>
              <w:jc w:val="both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lastRenderedPageBreak/>
              <w:t xml:space="preserve">Validation information includes references as well as methods used for validation and source. </w:t>
            </w:r>
            <w:r w:rsidRPr="00324FDA">
              <w:rPr>
                <w:rFonts w:eastAsia="Times New Roman"/>
                <w:vertAlign w:val="superscript"/>
              </w:rPr>
              <w:t>1</w:t>
            </w:r>
            <w:r w:rsidRPr="00324FDA">
              <w:rPr>
                <w:rFonts w:eastAsia="Times New Roman"/>
              </w:rPr>
              <w:t xml:space="preserve">Jaiswal, M.K., Agrawal, V., Maller, T., Gilman-Sachs, A. et al. (2013). Regulation of apoptosis and innate immune stimuli in inflammation-induced preterm labor. J. Immunology, 191, 5702-5713. </w:t>
            </w:r>
            <w:r w:rsidRPr="00324FDA">
              <w:rPr>
                <w:rFonts w:eastAsia="Times New Roman"/>
                <w:vertAlign w:val="superscript"/>
              </w:rPr>
              <w:t>2</w:t>
            </w:r>
            <w:r w:rsidRPr="00324FDA">
              <w:rPr>
                <w:rFonts w:eastAsia="Times New Roman"/>
              </w:rPr>
              <w:t xml:space="preserve">Ramos-Miguel, A., Garcia-Fuster, M.J., Callado, L.F., La Harpe, R.et al. (2009). Phosphorylation of FADD (Fas-associated death domain protein) at serine 194 is increased in the prefrontal cortex of opiate abusers: Relation to mitogen activated protein kinase, phosphoprotein enriched in astrocytes of 15 kDa, and Akt signaling pathways involved in neuroplasticity. Neuroscience, 161, 23-38. </w:t>
            </w:r>
            <w:r w:rsidRPr="00324FDA">
              <w:rPr>
                <w:rFonts w:eastAsia="Times New Roman"/>
                <w:vertAlign w:val="superscript"/>
              </w:rPr>
              <w:t>3</w:t>
            </w:r>
            <w:r w:rsidRPr="00324FDA">
              <w:rPr>
                <w:rFonts w:eastAsia="Times New Roman"/>
              </w:rPr>
              <w:t xml:space="preserve">Chang, X., Wang, L., Wang, Z., Wu, S. et al. (2017). TRADD mediates the tumor necrosis factor-induced apoptosis of L929 cells in the absence of RIP3. Sci. Rep, 7. </w:t>
            </w:r>
            <w:r w:rsidRPr="00324FDA">
              <w:rPr>
                <w:rFonts w:eastAsia="Times New Roman"/>
                <w:vertAlign w:val="superscript"/>
              </w:rPr>
              <w:t>4</w:t>
            </w:r>
            <w:r w:rsidRPr="00324FDA">
              <w:rPr>
                <w:rFonts w:eastAsia="Times New Roman"/>
              </w:rPr>
              <w:t xml:space="preserve">Teodorczyk, M., Kleber, S., Wollny, D., Sefrin, J. P. et al. (2015). CD95 promotes metastatic spread via Sck in pancreatic ductal adenocarcinoma. Cell Death Differ, 22, 1192-1202. </w:t>
            </w:r>
            <w:r w:rsidRPr="00324FDA">
              <w:rPr>
                <w:rFonts w:eastAsia="Times New Roman"/>
                <w:vertAlign w:val="superscript"/>
              </w:rPr>
              <w:t>5</w:t>
            </w:r>
            <w:r w:rsidRPr="00324FDA">
              <w:rPr>
                <w:rFonts w:eastAsia="Times New Roman"/>
              </w:rPr>
              <w:t xml:space="preserve">Liu, G., Yuan, Y., Long, M., Luo, T. et al. (2017). Beclin-1-mediated Autophagy Protects Against Cadmium-activated Apoptosis via the Fas/FasL Pathway in Primary Rat Proximal Tubular Cell Culture. Sci Rep, 7. </w:t>
            </w:r>
            <w:r w:rsidRPr="00324FDA">
              <w:rPr>
                <w:rFonts w:eastAsia="Times New Roman"/>
                <w:vertAlign w:val="superscript"/>
              </w:rPr>
              <w:t>6</w:t>
            </w:r>
            <w:r w:rsidRPr="00324FDA">
              <w:rPr>
                <w:rFonts w:eastAsia="Times New Roman"/>
              </w:rPr>
              <w:t xml:space="preserve">Xiao, F., Zheng, R., Yang, D., Cao, K. et al. (2017). Sex-dependent aortic valve pathology in patients with rheumatic heart disease. PLoS One, 12, e0180230. </w:t>
            </w:r>
            <w:r w:rsidRPr="00324FDA">
              <w:rPr>
                <w:rFonts w:eastAsia="Times New Roman"/>
                <w:vertAlign w:val="superscript"/>
              </w:rPr>
              <w:t>7</w:t>
            </w:r>
            <w:r w:rsidRPr="00324FDA">
              <w:rPr>
                <w:rFonts w:eastAsia="Times New Roman"/>
              </w:rPr>
              <w:t>Levina, V., Su, Y., Nolen, B., Liu, X. et al. (2008). Chemotherapeutic drugs and human tumor cells cytokine network. I</w:t>
            </w:r>
            <w:r w:rsidR="006A3526">
              <w:rPr>
                <w:rFonts w:eastAsia="Times New Roman"/>
              </w:rPr>
              <w:t>nt. J., Cancer, 123, 2031-2040.</w:t>
            </w:r>
          </w:p>
        </w:tc>
      </w:tr>
    </w:tbl>
    <w:p w:rsidR="00324FDA" w:rsidRDefault="00324FDA" w:rsidP="00324FDA">
      <w:pPr>
        <w:tabs>
          <w:tab w:val="left" w:pos="2562"/>
        </w:tabs>
      </w:pPr>
    </w:p>
    <w:p w:rsidR="00324FDA" w:rsidRDefault="00324FDA" w:rsidP="00324FDA">
      <w:pPr>
        <w:tabs>
          <w:tab w:val="left" w:pos="2562"/>
        </w:tabs>
      </w:pPr>
    </w:p>
    <w:p w:rsidR="00324FDA" w:rsidRDefault="00324FDA" w:rsidP="00324FDA">
      <w:pPr>
        <w:tabs>
          <w:tab w:val="left" w:pos="2562"/>
        </w:tabs>
      </w:pPr>
    </w:p>
    <w:p w:rsidR="00324FDA" w:rsidRDefault="00324FDA" w:rsidP="00324FDA">
      <w:pPr>
        <w:tabs>
          <w:tab w:val="left" w:pos="2562"/>
        </w:tabs>
      </w:pPr>
    </w:p>
    <w:p w:rsidR="00324FDA" w:rsidRDefault="00324FDA" w:rsidP="00324FDA">
      <w:pPr>
        <w:tabs>
          <w:tab w:val="left" w:pos="2562"/>
        </w:tabs>
      </w:pPr>
    </w:p>
    <w:p w:rsidR="00324FDA" w:rsidRDefault="00324FDA" w:rsidP="00324FDA">
      <w:pPr>
        <w:tabs>
          <w:tab w:val="left" w:pos="2562"/>
        </w:tabs>
      </w:pPr>
    </w:p>
    <w:p w:rsidR="00324FDA" w:rsidRDefault="00324FDA" w:rsidP="00324FDA">
      <w:pPr>
        <w:tabs>
          <w:tab w:val="left" w:pos="2562"/>
        </w:tabs>
      </w:pPr>
    </w:p>
    <w:p w:rsidR="00FA68EC" w:rsidRDefault="00FA68EC" w:rsidP="00324FDA">
      <w:pPr>
        <w:tabs>
          <w:tab w:val="left" w:pos="2562"/>
        </w:tabs>
      </w:pPr>
    </w:p>
    <w:p w:rsidR="00FA68EC" w:rsidRDefault="00FA68EC" w:rsidP="00324FDA">
      <w:pPr>
        <w:tabs>
          <w:tab w:val="left" w:pos="2562"/>
        </w:tabs>
      </w:pPr>
    </w:p>
    <w:p w:rsidR="00FA68EC" w:rsidRDefault="00FA68EC" w:rsidP="00324FDA">
      <w:pPr>
        <w:tabs>
          <w:tab w:val="left" w:pos="2562"/>
        </w:tabs>
      </w:pPr>
    </w:p>
    <w:p w:rsidR="00FA68EC" w:rsidRDefault="00FA68EC" w:rsidP="00324FDA">
      <w:pPr>
        <w:tabs>
          <w:tab w:val="left" w:pos="2562"/>
        </w:tabs>
      </w:pPr>
    </w:p>
    <w:p w:rsidR="00FA68EC" w:rsidRDefault="00FA68EC" w:rsidP="00324FDA">
      <w:pPr>
        <w:tabs>
          <w:tab w:val="left" w:pos="2562"/>
        </w:tabs>
      </w:pPr>
    </w:p>
    <w:p w:rsidR="00FA68EC" w:rsidRDefault="00FA68EC" w:rsidP="00324FDA">
      <w:pPr>
        <w:tabs>
          <w:tab w:val="left" w:pos="2562"/>
        </w:tabs>
      </w:pPr>
    </w:p>
    <w:p w:rsidR="00FA68EC" w:rsidRDefault="00FA68EC" w:rsidP="00324FDA">
      <w:pPr>
        <w:tabs>
          <w:tab w:val="left" w:pos="2562"/>
        </w:tabs>
      </w:pPr>
    </w:p>
    <w:p w:rsidR="00324FDA" w:rsidRDefault="00324FDA" w:rsidP="00324FDA">
      <w:pPr>
        <w:tabs>
          <w:tab w:val="left" w:pos="2562"/>
        </w:tabs>
      </w:pPr>
    </w:p>
    <w:p w:rsidR="00324FDA" w:rsidRDefault="00324FDA" w:rsidP="00324FDA">
      <w:pPr>
        <w:tabs>
          <w:tab w:val="left" w:pos="2562"/>
        </w:tabs>
      </w:pPr>
    </w:p>
    <w:p w:rsidR="00324FDA" w:rsidRDefault="00324FDA" w:rsidP="00324FDA">
      <w:pPr>
        <w:tabs>
          <w:tab w:val="left" w:pos="2562"/>
        </w:tabs>
      </w:pPr>
    </w:p>
    <w:p w:rsidR="00324FDA" w:rsidRDefault="00324FDA" w:rsidP="00324FDA">
      <w:pPr>
        <w:tabs>
          <w:tab w:val="left" w:pos="2562"/>
        </w:tabs>
      </w:pPr>
    </w:p>
    <w:p w:rsidR="00324FDA" w:rsidRDefault="00324FDA" w:rsidP="00324FDA">
      <w:pPr>
        <w:tabs>
          <w:tab w:val="left" w:pos="2562"/>
        </w:tabs>
      </w:pPr>
    </w:p>
    <w:tbl>
      <w:tblPr>
        <w:tblpPr w:leftFromText="180" w:rightFromText="180" w:horzAnchor="page" w:tblpX="1965" w:tblpY="2600"/>
        <w:tblW w:w="10710" w:type="dxa"/>
        <w:tblLook w:val="04A0" w:firstRow="1" w:lastRow="0" w:firstColumn="1" w:lastColumn="0" w:noHBand="0" w:noVBand="1"/>
      </w:tblPr>
      <w:tblGrid>
        <w:gridCol w:w="1350"/>
        <w:gridCol w:w="4590"/>
        <w:gridCol w:w="4770"/>
      </w:tblGrid>
      <w:tr w:rsidR="008D5E8E" w:rsidRPr="00324FDA" w:rsidTr="00D47D9A">
        <w:trPr>
          <w:trHeight w:val="330"/>
        </w:trPr>
        <w:tc>
          <w:tcPr>
            <w:tcW w:w="1071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5E8E" w:rsidRPr="00324FDA" w:rsidRDefault="008D5E8E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  <w:b/>
                <w:bCs/>
              </w:rPr>
              <w:t xml:space="preserve">Supplemental Table 3. </w:t>
            </w:r>
            <w:r w:rsidRPr="006057C1">
              <w:rPr>
                <w:rFonts w:eastAsia="Times New Roman"/>
                <w:bCs/>
              </w:rPr>
              <w:t>P</w:t>
            </w:r>
            <w:r w:rsidRPr="00324FDA">
              <w:rPr>
                <w:rFonts w:eastAsia="Times New Roman"/>
              </w:rPr>
              <w:t xml:space="preserve">rimers </w:t>
            </w:r>
            <w:r>
              <w:rPr>
                <w:rFonts w:eastAsia="Times New Roman"/>
              </w:rPr>
              <w:t>used for mRNA quantification by RT-PCR in the hippocampus of post-mortem human brain</w:t>
            </w:r>
          </w:p>
        </w:tc>
      </w:tr>
      <w:tr w:rsidR="008D5E8E" w:rsidRPr="00324FDA" w:rsidTr="00D47D9A">
        <w:trPr>
          <w:trHeight w:val="330"/>
        </w:trPr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E8E" w:rsidRPr="00324FDA" w:rsidRDefault="008D5E8E" w:rsidP="00D47D9A">
            <w:pPr>
              <w:spacing w:after="0" w:line="240" w:lineRule="auto"/>
              <w:rPr>
                <w:rFonts w:eastAsia="Times New Roman"/>
                <w:i/>
                <w:iCs/>
              </w:rPr>
            </w:pPr>
            <w:r w:rsidRPr="00324FDA">
              <w:rPr>
                <w:rFonts w:eastAsia="Times New Roman"/>
                <w:i/>
                <w:iCs/>
              </w:rPr>
              <w:t>Gene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E8E" w:rsidRPr="00324FDA" w:rsidRDefault="008D5E8E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Forward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E8E" w:rsidRPr="00324FDA" w:rsidRDefault="008D5E8E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Reverse</w:t>
            </w:r>
          </w:p>
        </w:tc>
      </w:tr>
      <w:tr w:rsidR="008D5E8E" w:rsidRPr="00324FDA" w:rsidTr="00D47D9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D5E8E" w:rsidRPr="00324FDA" w:rsidRDefault="008D5E8E" w:rsidP="00D47D9A">
            <w:pPr>
              <w:spacing w:after="0" w:line="240" w:lineRule="auto"/>
              <w:rPr>
                <w:rFonts w:eastAsia="Times New Roman"/>
                <w:i/>
                <w:iCs/>
              </w:rPr>
            </w:pPr>
            <w:r w:rsidRPr="00324FDA">
              <w:rPr>
                <w:rFonts w:eastAsia="Times New Roman"/>
                <w:i/>
                <w:iCs/>
              </w:rPr>
              <w:t>FasL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D5E8E" w:rsidRPr="00324FDA" w:rsidRDefault="008D5E8E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CTT TCC TCC TTG ATT TCT TCA TTC A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D5E8E" w:rsidRPr="00324FDA" w:rsidRDefault="008D5E8E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GCT TAC ATA GGC AGT ACG TGG A</w:t>
            </w:r>
          </w:p>
        </w:tc>
      </w:tr>
      <w:tr w:rsidR="008D5E8E" w:rsidRPr="00324FDA" w:rsidTr="00D47D9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E8E" w:rsidRPr="00324FDA" w:rsidRDefault="008D5E8E" w:rsidP="00D47D9A">
            <w:pPr>
              <w:spacing w:after="0" w:line="240" w:lineRule="auto"/>
              <w:rPr>
                <w:rFonts w:eastAsia="Times New Roman"/>
                <w:i/>
                <w:iCs/>
              </w:rPr>
            </w:pPr>
            <w:r w:rsidRPr="00324FDA">
              <w:rPr>
                <w:rFonts w:eastAsia="Times New Roman"/>
                <w:i/>
                <w:iCs/>
              </w:rPr>
              <w:t>FasR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E8E" w:rsidRPr="00324FDA" w:rsidRDefault="008D5E8E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GTC TCC TGC GAT GTT TGG C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E8E" w:rsidRPr="00324FDA" w:rsidRDefault="008D5E8E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TTC AAG GAA AGC TGA TAC CTA TTT C</w:t>
            </w:r>
          </w:p>
        </w:tc>
      </w:tr>
      <w:tr w:rsidR="008D5E8E" w:rsidRPr="00324FDA" w:rsidTr="00D47D9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D5E8E" w:rsidRPr="00324FDA" w:rsidRDefault="008D5E8E" w:rsidP="00D47D9A">
            <w:pPr>
              <w:spacing w:after="0" w:line="240" w:lineRule="auto"/>
              <w:rPr>
                <w:rFonts w:eastAsia="Times New Roman"/>
                <w:i/>
                <w:iCs/>
              </w:rPr>
            </w:pPr>
            <w:r w:rsidRPr="00324FDA">
              <w:rPr>
                <w:rFonts w:eastAsia="Times New Roman"/>
                <w:i/>
                <w:iCs/>
              </w:rPr>
              <w:t>DR3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D5E8E" w:rsidRPr="00324FDA" w:rsidRDefault="008D5E8E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GAG TTG AGA CGC AGG AGG CTA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D5E8E" w:rsidRPr="00324FDA" w:rsidRDefault="008D5E8E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GTT GGG GGA GGG ACA CTG AT</w:t>
            </w:r>
          </w:p>
        </w:tc>
      </w:tr>
      <w:tr w:rsidR="008D5E8E" w:rsidRPr="00324FDA" w:rsidTr="00D47D9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E8E" w:rsidRPr="00324FDA" w:rsidRDefault="008D5E8E" w:rsidP="00D47D9A">
            <w:pPr>
              <w:spacing w:after="0" w:line="240" w:lineRule="auto"/>
              <w:rPr>
                <w:rFonts w:eastAsia="Times New Roman"/>
                <w:i/>
                <w:iCs/>
              </w:rPr>
            </w:pPr>
            <w:r w:rsidRPr="00324FDA">
              <w:rPr>
                <w:rFonts w:eastAsia="Times New Roman"/>
                <w:i/>
                <w:iCs/>
              </w:rPr>
              <w:t>TL1A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E8E" w:rsidRPr="00324FDA" w:rsidRDefault="008D5E8E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CAA AAT GGC AAC TGG CTT TCA TA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E8E" w:rsidRPr="00324FDA" w:rsidRDefault="008D5E8E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CCT CCC TTT CCC TCA TCT GAC</w:t>
            </w:r>
          </w:p>
        </w:tc>
      </w:tr>
      <w:tr w:rsidR="008D5E8E" w:rsidRPr="00324FDA" w:rsidTr="00D47D9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D5E8E" w:rsidRPr="00324FDA" w:rsidRDefault="008D5E8E" w:rsidP="00D47D9A">
            <w:pPr>
              <w:spacing w:after="0" w:line="240" w:lineRule="auto"/>
              <w:rPr>
                <w:rFonts w:eastAsia="Times New Roman"/>
                <w:i/>
                <w:iCs/>
              </w:rPr>
            </w:pPr>
            <w:r w:rsidRPr="00324FDA">
              <w:rPr>
                <w:rFonts w:eastAsia="Times New Roman"/>
                <w:i/>
                <w:iCs/>
              </w:rPr>
              <w:t>FADD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D5E8E" w:rsidRPr="00324FDA" w:rsidRDefault="008D5E8E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GAT TGG AGA AGG CTG GCT CG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D5E8E" w:rsidRPr="00324FDA" w:rsidRDefault="008D5E8E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ATC AGG ACG CTT CGG AGG TA</w:t>
            </w:r>
          </w:p>
        </w:tc>
      </w:tr>
      <w:tr w:rsidR="008D5E8E" w:rsidRPr="00324FDA" w:rsidTr="00D47D9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E8E" w:rsidRPr="00324FDA" w:rsidRDefault="008D5E8E" w:rsidP="00D47D9A">
            <w:pPr>
              <w:spacing w:after="0" w:line="240" w:lineRule="auto"/>
              <w:rPr>
                <w:rFonts w:eastAsia="Times New Roman"/>
                <w:i/>
                <w:iCs/>
              </w:rPr>
            </w:pPr>
            <w:r w:rsidRPr="00324FDA">
              <w:rPr>
                <w:rFonts w:eastAsia="Times New Roman"/>
                <w:i/>
                <w:iCs/>
              </w:rPr>
              <w:t>TRADD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E8E" w:rsidRPr="00324FDA" w:rsidRDefault="008D5E8E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TTG CTG AAC CCC TGT CCA TC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E8E" w:rsidRPr="00324FDA" w:rsidRDefault="008D5E8E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CCT GGG GAA GGC AAT CAA CT</w:t>
            </w:r>
          </w:p>
        </w:tc>
      </w:tr>
      <w:tr w:rsidR="008D5E8E" w:rsidRPr="00324FDA" w:rsidTr="00D47D9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D5E8E" w:rsidRPr="00324FDA" w:rsidRDefault="008D5E8E" w:rsidP="00D47D9A">
            <w:pPr>
              <w:spacing w:after="0" w:line="240" w:lineRule="auto"/>
              <w:rPr>
                <w:rFonts w:eastAsia="Times New Roman"/>
                <w:i/>
                <w:iCs/>
              </w:rPr>
            </w:pPr>
            <w:r w:rsidRPr="00324FDA">
              <w:rPr>
                <w:rFonts w:eastAsia="Times New Roman"/>
                <w:i/>
                <w:iCs/>
              </w:rPr>
              <w:t>IL-8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D5E8E" w:rsidRPr="00324FDA" w:rsidRDefault="008D5E8E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ATA AAA AGC CAC CGG AGC ACT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D5E8E" w:rsidRPr="00324FDA" w:rsidRDefault="008D5E8E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ACA GTG AGA TGG TTC CTT CCG</w:t>
            </w:r>
          </w:p>
        </w:tc>
      </w:tr>
      <w:tr w:rsidR="008D5E8E" w:rsidRPr="00324FDA" w:rsidTr="00D47D9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5E8E" w:rsidRPr="00324FDA" w:rsidRDefault="008D5E8E" w:rsidP="00D47D9A">
            <w:pPr>
              <w:spacing w:after="0" w:line="240" w:lineRule="auto"/>
              <w:rPr>
                <w:rFonts w:eastAsia="Times New Roman"/>
                <w:i/>
                <w:iCs/>
              </w:rPr>
            </w:pPr>
            <w:r w:rsidRPr="00324FDA">
              <w:rPr>
                <w:rFonts w:eastAsia="Times New Roman"/>
                <w:i/>
                <w:iCs/>
              </w:rPr>
              <w:t>Caspase 3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5E8E" w:rsidRPr="00324FDA" w:rsidRDefault="008D5E8E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CCC AGG CCG TGA GGA GTT A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5E8E" w:rsidRPr="00324FDA" w:rsidRDefault="008D5E8E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TTA ATG AGA ATG GGG GAA GAG GC</w:t>
            </w:r>
          </w:p>
        </w:tc>
      </w:tr>
      <w:tr w:rsidR="008D5E8E" w:rsidRPr="00324FDA" w:rsidTr="00D47D9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D5E8E" w:rsidRPr="00324FDA" w:rsidRDefault="008D5E8E" w:rsidP="00D47D9A">
            <w:pPr>
              <w:spacing w:after="0" w:line="240" w:lineRule="auto"/>
              <w:rPr>
                <w:rFonts w:eastAsia="Times New Roman"/>
                <w:i/>
                <w:iCs/>
              </w:rPr>
            </w:pPr>
            <w:r w:rsidRPr="00324FDA">
              <w:rPr>
                <w:rFonts w:eastAsia="Times New Roman"/>
                <w:i/>
                <w:iCs/>
              </w:rPr>
              <w:t>Caspase 7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D5E8E" w:rsidRPr="00324FDA" w:rsidRDefault="008D5E8E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TTT GTA GAG CGA GGG GCC AA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D5E8E" w:rsidRPr="00324FDA" w:rsidRDefault="008D5E8E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TGG AAG AGC CCA AAG CGA C</w:t>
            </w:r>
          </w:p>
        </w:tc>
      </w:tr>
      <w:tr w:rsidR="008D5E8E" w:rsidRPr="00324FDA" w:rsidTr="00D47D9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E8E" w:rsidRPr="00324FDA" w:rsidRDefault="008D5E8E" w:rsidP="00D47D9A">
            <w:pPr>
              <w:spacing w:after="0" w:line="240" w:lineRule="auto"/>
              <w:rPr>
                <w:rFonts w:eastAsia="Times New Roman"/>
                <w:i/>
                <w:iCs/>
              </w:rPr>
            </w:pPr>
            <w:r w:rsidRPr="00324FDA">
              <w:rPr>
                <w:rFonts w:eastAsia="Times New Roman"/>
                <w:i/>
                <w:iCs/>
              </w:rPr>
              <w:t>Caspase 8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E8E" w:rsidRPr="00324FDA" w:rsidRDefault="008D5E8E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AGG CAC AGA GAT TAA GTC CAT T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E8E" w:rsidRPr="00324FDA" w:rsidRDefault="008D5E8E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GAC ACA CAG ACT CGA ATG CC</w:t>
            </w:r>
          </w:p>
        </w:tc>
      </w:tr>
      <w:tr w:rsidR="008D5E8E" w:rsidRPr="00324FDA" w:rsidTr="00D47D9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D5E8E" w:rsidRPr="00324FDA" w:rsidRDefault="008D5E8E" w:rsidP="00D47D9A">
            <w:pPr>
              <w:spacing w:after="0" w:line="240" w:lineRule="auto"/>
              <w:rPr>
                <w:rFonts w:eastAsia="Times New Roman"/>
                <w:i/>
                <w:iCs/>
              </w:rPr>
            </w:pPr>
            <w:r w:rsidRPr="00324FDA">
              <w:rPr>
                <w:rFonts w:eastAsia="Times New Roman"/>
                <w:i/>
                <w:iCs/>
              </w:rPr>
              <w:t>Caspase 9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D5E8E" w:rsidRPr="00324FDA" w:rsidRDefault="008D5E8E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GGC CCT GGA TGT TAG GAT GGA T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D5E8E" w:rsidRPr="00324FDA" w:rsidRDefault="008D5E8E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GAC TTG GAA AGG TCA CAG AAG G</w:t>
            </w:r>
          </w:p>
        </w:tc>
      </w:tr>
      <w:tr w:rsidR="008D5E8E" w:rsidRPr="00324FDA" w:rsidTr="00D47D9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E8E" w:rsidRPr="00324FDA" w:rsidRDefault="008D5E8E" w:rsidP="00D47D9A">
            <w:pPr>
              <w:spacing w:after="0" w:line="240" w:lineRule="auto"/>
              <w:rPr>
                <w:rFonts w:eastAsia="Times New Roman"/>
                <w:i/>
                <w:iCs/>
              </w:rPr>
            </w:pPr>
            <w:r w:rsidRPr="00324FDA">
              <w:rPr>
                <w:rFonts w:eastAsia="Times New Roman"/>
                <w:i/>
                <w:iCs/>
              </w:rPr>
              <w:t>NF-κB p65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E8E" w:rsidRPr="00324FDA" w:rsidRDefault="008D5E8E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CAT TGG TGG TAG AGA GCT GGG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E8E" w:rsidRPr="00324FDA" w:rsidRDefault="008D5E8E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CGC TGG CTA GTC CCT CTT TG</w:t>
            </w:r>
          </w:p>
        </w:tc>
      </w:tr>
      <w:tr w:rsidR="008D5E8E" w:rsidRPr="00324FDA" w:rsidTr="00D47D9A">
        <w:trPr>
          <w:trHeight w:val="330"/>
        </w:trPr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8D5E8E" w:rsidRPr="00324FDA" w:rsidRDefault="008D5E8E" w:rsidP="00D47D9A">
            <w:pPr>
              <w:spacing w:after="0" w:line="240" w:lineRule="auto"/>
              <w:rPr>
                <w:rFonts w:eastAsia="Times New Roman"/>
                <w:i/>
                <w:iCs/>
              </w:rPr>
            </w:pPr>
            <w:r>
              <w:rPr>
                <w:rFonts w:ascii="Calibri" w:eastAsia="Times New Roman" w:hAnsi="Calibri" w:cs="Calibri"/>
              </w:rPr>
              <w:sym w:font="Symbol" w:char="F062"/>
            </w:r>
            <w:r w:rsidRPr="00324FDA">
              <w:rPr>
                <w:rFonts w:ascii="Calibri" w:eastAsia="Times New Roman" w:hAnsi="Calibri" w:cs="Calibri"/>
              </w:rPr>
              <w:t xml:space="preserve"> </w:t>
            </w:r>
            <w:r w:rsidRPr="00324FDA">
              <w:rPr>
                <w:rFonts w:eastAsia="Times New Roman"/>
                <w:i/>
                <w:iCs/>
              </w:rPr>
              <w:t>actin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8D5E8E" w:rsidRPr="00324FDA" w:rsidRDefault="008D5E8E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GAT GCA GAA GGA GAT CAC TGC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8D5E8E" w:rsidRPr="00324FDA" w:rsidRDefault="008D5E8E" w:rsidP="00D47D9A">
            <w:pPr>
              <w:spacing w:after="0" w:line="240" w:lineRule="auto"/>
              <w:rPr>
                <w:rFonts w:eastAsia="Times New Roman"/>
              </w:rPr>
            </w:pPr>
            <w:r w:rsidRPr="00324FDA">
              <w:rPr>
                <w:rFonts w:eastAsia="Times New Roman"/>
              </w:rPr>
              <w:t>ATA CTC CTG CTT GCT GAT CCA</w:t>
            </w:r>
          </w:p>
        </w:tc>
      </w:tr>
    </w:tbl>
    <w:p w:rsidR="00324FDA" w:rsidRDefault="00324FDA" w:rsidP="008D5E8E">
      <w:pPr>
        <w:tabs>
          <w:tab w:val="left" w:pos="2020"/>
        </w:tabs>
      </w:pPr>
    </w:p>
    <w:p w:rsidR="00324FDA" w:rsidRDefault="00324FDA" w:rsidP="00324FDA">
      <w:pPr>
        <w:tabs>
          <w:tab w:val="left" w:pos="1477"/>
        </w:tabs>
      </w:pPr>
    </w:p>
    <w:p w:rsidR="00324FDA" w:rsidRDefault="00324FDA" w:rsidP="00324FDA">
      <w:pPr>
        <w:tabs>
          <w:tab w:val="left" w:pos="1477"/>
        </w:tabs>
      </w:pPr>
    </w:p>
    <w:p w:rsidR="00324FDA" w:rsidRDefault="00324FDA" w:rsidP="00324FDA">
      <w:pPr>
        <w:tabs>
          <w:tab w:val="left" w:pos="1477"/>
        </w:tabs>
      </w:pPr>
    </w:p>
    <w:p w:rsidR="00324FDA" w:rsidRDefault="00324FDA" w:rsidP="00324FDA">
      <w:pPr>
        <w:tabs>
          <w:tab w:val="left" w:pos="1477"/>
        </w:tabs>
      </w:pPr>
    </w:p>
    <w:p w:rsidR="00324FDA" w:rsidRDefault="00324FDA" w:rsidP="00324FDA">
      <w:pPr>
        <w:tabs>
          <w:tab w:val="left" w:pos="1477"/>
        </w:tabs>
      </w:pPr>
    </w:p>
    <w:p w:rsidR="00324FDA" w:rsidRDefault="00324FDA" w:rsidP="00324FDA">
      <w:pPr>
        <w:tabs>
          <w:tab w:val="left" w:pos="1477"/>
        </w:tabs>
      </w:pPr>
    </w:p>
    <w:p w:rsidR="00324FDA" w:rsidRDefault="00324FDA" w:rsidP="00324FDA">
      <w:pPr>
        <w:tabs>
          <w:tab w:val="left" w:pos="1477"/>
        </w:tabs>
      </w:pPr>
    </w:p>
    <w:p w:rsidR="00324FDA" w:rsidRDefault="00324FDA" w:rsidP="00324FDA">
      <w:pPr>
        <w:tabs>
          <w:tab w:val="left" w:pos="1477"/>
        </w:tabs>
      </w:pPr>
    </w:p>
    <w:p w:rsidR="00324FDA" w:rsidRDefault="00324FDA" w:rsidP="00324FDA">
      <w:pPr>
        <w:tabs>
          <w:tab w:val="left" w:pos="1477"/>
        </w:tabs>
      </w:pPr>
    </w:p>
    <w:p w:rsidR="00324FDA" w:rsidRDefault="00324FDA" w:rsidP="00324FDA">
      <w:pPr>
        <w:tabs>
          <w:tab w:val="left" w:pos="1477"/>
        </w:tabs>
      </w:pPr>
    </w:p>
    <w:p w:rsidR="00324FDA" w:rsidRDefault="00324FDA" w:rsidP="00324FDA">
      <w:pPr>
        <w:tabs>
          <w:tab w:val="left" w:pos="1477"/>
        </w:tabs>
      </w:pPr>
    </w:p>
    <w:p w:rsidR="00324FDA" w:rsidRPr="00324FDA" w:rsidRDefault="00324FDA" w:rsidP="00970F87">
      <w:pPr>
        <w:tabs>
          <w:tab w:val="left" w:pos="1477"/>
        </w:tabs>
      </w:pPr>
      <w:bookmarkStart w:id="0" w:name="_GoBack"/>
      <w:bookmarkEnd w:id="0"/>
    </w:p>
    <w:sectPr w:rsidR="00324FDA" w:rsidRPr="00324FDA" w:rsidSect="00324FD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C59CF" w:rsidRDefault="001C59CF" w:rsidP="00324FDA">
      <w:pPr>
        <w:spacing w:after="0" w:line="240" w:lineRule="auto"/>
      </w:pPr>
      <w:r>
        <w:separator/>
      </w:r>
    </w:p>
  </w:endnote>
  <w:endnote w:type="continuationSeparator" w:id="0">
    <w:p w:rsidR="001C59CF" w:rsidRDefault="001C59CF" w:rsidP="00324F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C59CF" w:rsidRDefault="001C59CF" w:rsidP="00324FDA">
      <w:pPr>
        <w:spacing w:after="0" w:line="240" w:lineRule="auto"/>
      </w:pPr>
      <w:r>
        <w:separator/>
      </w:r>
    </w:p>
  </w:footnote>
  <w:footnote w:type="continuationSeparator" w:id="0">
    <w:p w:rsidR="001C59CF" w:rsidRDefault="001C59CF" w:rsidP="00324F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4FDA"/>
    <w:rsid w:val="000E794D"/>
    <w:rsid w:val="001B60D3"/>
    <w:rsid w:val="001C59CF"/>
    <w:rsid w:val="002019B7"/>
    <w:rsid w:val="00220655"/>
    <w:rsid w:val="00264ED0"/>
    <w:rsid w:val="002942FB"/>
    <w:rsid w:val="00324FDA"/>
    <w:rsid w:val="0040313F"/>
    <w:rsid w:val="00481374"/>
    <w:rsid w:val="004C3F20"/>
    <w:rsid w:val="00500858"/>
    <w:rsid w:val="00514917"/>
    <w:rsid w:val="00526126"/>
    <w:rsid w:val="00540DF3"/>
    <w:rsid w:val="0055669E"/>
    <w:rsid w:val="0059707E"/>
    <w:rsid w:val="006057C1"/>
    <w:rsid w:val="00612290"/>
    <w:rsid w:val="006459B1"/>
    <w:rsid w:val="006A0152"/>
    <w:rsid w:val="006A3526"/>
    <w:rsid w:val="007218BD"/>
    <w:rsid w:val="007A46B4"/>
    <w:rsid w:val="007B4759"/>
    <w:rsid w:val="00823CA4"/>
    <w:rsid w:val="008C61DE"/>
    <w:rsid w:val="008D5E8E"/>
    <w:rsid w:val="008F46B0"/>
    <w:rsid w:val="008F7F71"/>
    <w:rsid w:val="0091609D"/>
    <w:rsid w:val="00970F87"/>
    <w:rsid w:val="00991AF0"/>
    <w:rsid w:val="00A21DED"/>
    <w:rsid w:val="00A701F2"/>
    <w:rsid w:val="00B46A79"/>
    <w:rsid w:val="00C2595B"/>
    <w:rsid w:val="00D21DC3"/>
    <w:rsid w:val="00D36B52"/>
    <w:rsid w:val="00D57842"/>
    <w:rsid w:val="00DD5A15"/>
    <w:rsid w:val="00E34695"/>
    <w:rsid w:val="00EB60D5"/>
    <w:rsid w:val="00F37DCD"/>
    <w:rsid w:val="00FA32E0"/>
    <w:rsid w:val="00FA68EC"/>
    <w:rsid w:val="00FE3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DE129E"/>
  <w15:chartTrackingRefBased/>
  <w15:docId w15:val="{F6B1B0A1-996C-4878-9399-091228895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24F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4FDA"/>
  </w:style>
  <w:style w:type="paragraph" w:styleId="Footer">
    <w:name w:val="footer"/>
    <w:basedOn w:val="Normal"/>
    <w:link w:val="FooterChar"/>
    <w:uiPriority w:val="99"/>
    <w:unhideWhenUsed/>
    <w:rsid w:val="00324F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4FDA"/>
  </w:style>
  <w:style w:type="character" w:styleId="PlaceholderText">
    <w:name w:val="Placeholder Text"/>
    <w:basedOn w:val="DefaultParagraphFont"/>
    <w:uiPriority w:val="99"/>
    <w:semiHidden/>
    <w:rsid w:val="00D21DC3"/>
    <w:rPr>
      <w:color w:val="808080"/>
    </w:rPr>
  </w:style>
  <w:style w:type="paragraph" w:styleId="ListParagraph">
    <w:name w:val="List Paragraph"/>
    <w:basedOn w:val="Normal"/>
    <w:uiPriority w:val="34"/>
    <w:qFormat/>
    <w:rsid w:val="0040313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A32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32E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64E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4E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4E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4E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4ED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834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14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6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1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9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0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8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3DF5C0-79C7-420E-BD37-E15DBBE205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844</Words>
  <Characters>4677</Characters>
  <Application>Microsoft Office Word</Application>
  <DocSecurity>0</DocSecurity>
  <Lines>95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treno, Ryan Peter</dc:creator>
  <cp:keywords/>
  <dc:description/>
  <cp:lastModifiedBy>Vaughn, Jennie</cp:lastModifiedBy>
  <cp:revision>7</cp:revision>
  <cp:lastPrinted>2019-05-24T11:42:00Z</cp:lastPrinted>
  <dcterms:created xsi:type="dcterms:W3CDTF">2020-02-17T19:00:00Z</dcterms:created>
  <dcterms:modified xsi:type="dcterms:W3CDTF">2020-02-17T20:18:00Z</dcterms:modified>
</cp:coreProperties>
</file>